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35676" w14:textId="77777777" w:rsidR="00343F7E" w:rsidRPr="00E86585" w:rsidRDefault="00343F7E" w:rsidP="00343F7E">
      <w:pPr>
        <w:rPr>
          <w:rFonts w:ascii="Times New Roman" w:hAnsi="Times New Roman" w:cs="Times New Roman"/>
          <w:bCs/>
        </w:rPr>
      </w:pPr>
      <w:r w:rsidRPr="00E86585">
        <w:rPr>
          <w:rFonts w:ascii="Times New Roman" w:hAnsi="Times New Roman" w:cs="Times New Roman"/>
          <w:b/>
          <w:bCs/>
        </w:rPr>
        <w:t>S</w:t>
      </w:r>
      <w:r w:rsidRPr="00E8658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86585">
        <w:rPr>
          <w:rFonts w:ascii="Times New Roman" w:hAnsi="Times New Roman" w:cs="Times New Roman"/>
          <w:b/>
          <w:bCs/>
        </w:rPr>
        <w:t>Table. Cause-specific Cox model for discharge within 15 days since symptom onset</w:t>
      </w:r>
    </w:p>
    <w:p w14:paraId="1D68C549" w14:textId="77777777" w:rsidR="00343F7E" w:rsidRPr="00E86585" w:rsidRDefault="00343F7E" w:rsidP="00343F7E">
      <w:pPr>
        <w:rPr>
          <w:rFonts w:ascii="Times New Roman" w:hAnsi="Times New Roman" w:cs="Times New Roman"/>
          <w:bCs/>
        </w:rPr>
      </w:pPr>
      <w:r w:rsidRPr="00E86585">
        <w:rPr>
          <w:rFonts w:ascii="Times New Roman" w:hAnsi="Times New Roman" w:cs="Times New Roman"/>
          <w:bCs/>
        </w:rPr>
        <w:t>Time origin was symptom onset (day 0). Admission was treated as delayed entry (left truncation at onset-to-admission), and follow-up was truncated at day 15 since onset. Death within 15 days was treated as a competing event; a cause-specific Cox model was fitted for discha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124"/>
        <w:gridCol w:w="812"/>
        <w:gridCol w:w="1532"/>
        <w:gridCol w:w="1264"/>
        <w:gridCol w:w="1304"/>
        <w:gridCol w:w="1005"/>
      </w:tblGrid>
      <w:tr w:rsidR="00343F7E" w:rsidRPr="00E86585" w14:paraId="73E6CFFD" w14:textId="77777777" w:rsidTr="00A84D9D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6541E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9D5610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/>
                <w:bCs/>
              </w:rPr>
              <w:t>Univ H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FB9148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/>
                <w:bCs/>
              </w:rPr>
              <w:t>Univ 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015F74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585">
              <w:rPr>
                <w:rFonts w:ascii="Times New Roman" w:hAnsi="Times New Roman" w:cs="Times New Roman"/>
                <w:b/>
                <w:bCs/>
              </w:rPr>
              <w:t>Multiv</w:t>
            </w:r>
            <w:proofErr w:type="spellEnd"/>
            <w:r w:rsidRPr="00E86585">
              <w:rPr>
                <w:rFonts w:ascii="Times New Roman" w:hAnsi="Times New Roman" w:cs="Times New Roman"/>
                <w:b/>
                <w:bCs/>
              </w:rPr>
              <w:t xml:space="preserve"> (Bedside) H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B7DF5A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585">
              <w:rPr>
                <w:rFonts w:ascii="Times New Roman" w:hAnsi="Times New Roman" w:cs="Times New Roman"/>
                <w:b/>
                <w:bCs/>
              </w:rPr>
              <w:t>Multiv</w:t>
            </w:r>
            <w:proofErr w:type="spellEnd"/>
            <w:r w:rsidRPr="00E86585">
              <w:rPr>
                <w:rFonts w:ascii="Times New Roman" w:hAnsi="Times New Roman" w:cs="Times New Roman"/>
                <w:b/>
                <w:bCs/>
              </w:rPr>
              <w:t xml:space="preserve"> (Bedside) 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003D11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585">
              <w:rPr>
                <w:rFonts w:ascii="Times New Roman" w:hAnsi="Times New Roman" w:cs="Times New Roman"/>
                <w:b/>
                <w:bCs/>
              </w:rPr>
              <w:t>Multiv</w:t>
            </w:r>
            <w:proofErr w:type="spellEnd"/>
            <w:r w:rsidRPr="00E86585">
              <w:rPr>
                <w:rFonts w:ascii="Times New Roman" w:hAnsi="Times New Roman" w:cs="Times New Roman"/>
                <w:b/>
                <w:bCs/>
              </w:rPr>
              <w:t xml:space="preserve"> (Full) HR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335F9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585">
              <w:rPr>
                <w:rFonts w:ascii="Times New Roman" w:hAnsi="Times New Roman" w:cs="Times New Roman"/>
                <w:b/>
                <w:bCs/>
              </w:rPr>
              <w:t>Multiv</w:t>
            </w:r>
            <w:proofErr w:type="spellEnd"/>
            <w:r w:rsidRPr="00E86585">
              <w:rPr>
                <w:rFonts w:ascii="Times New Roman" w:hAnsi="Times New Roman" w:cs="Times New Roman"/>
                <w:b/>
                <w:bCs/>
              </w:rPr>
              <w:t xml:space="preserve"> (Full) P</w:t>
            </w:r>
          </w:p>
        </w:tc>
      </w:tr>
      <w:tr w:rsidR="00343F7E" w:rsidRPr="00E86585" w14:paraId="467EAB9A" w14:textId="77777777" w:rsidTr="00A8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0D39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Age (per 1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4EB3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0.892 </w:t>
            </w:r>
          </w:p>
          <w:p w14:paraId="643600C4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0.778–1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53F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1E3D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900 (0.779–1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F44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699D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909 (0.788–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5326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193</w:t>
            </w:r>
          </w:p>
        </w:tc>
      </w:tr>
      <w:tr w:rsidR="00343F7E" w:rsidRPr="00E86585" w14:paraId="15D049ED" w14:textId="77777777" w:rsidTr="00A8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01C6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Neurological manifestations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BFB4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0.485 </w:t>
            </w:r>
          </w:p>
          <w:p w14:paraId="76312DC3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0.347–0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75B8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2A0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599 (0.421–0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DBB7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AB0F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639 (0.447–0.9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4566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14</w:t>
            </w:r>
          </w:p>
        </w:tc>
      </w:tr>
      <w:tr w:rsidR="00343F7E" w:rsidRPr="00E86585" w14:paraId="21D8E7BE" w14:textId="77777777" w:rsidTr="00A8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C3D7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Prothrombin time, PT (per 1 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F889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1.015 </w:t>
            </w:r>
          </w:p>
          <w:p w14:paraId="372C42C3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0.989–1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0603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836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1.032 (1.005–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9F8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857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1.034 (1.006–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D908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18</w:t>
            </w:r>
          </w:p>
        </w:tc>
      </w:tr>
      <w:tr w:rsidR="00343F7E" w:rsidRPr="00E86585" w14:paraId="3FD3B457" w14:textId="77777777" w:rsidTr="00A8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23B7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Platelet count, PLT (per 10×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E618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1.101 </w:t>
            </w:r>
          </w:p>
          <w:p w14:paraId="7C0CEC8C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1.043–1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C227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F6C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1.032 (0.973–1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3021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16D0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1.037 (0.977–1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059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234</w:t>
            </w:r>
          </w:p>
        </w:tc>
      </w:tr>
      <w:tr w:rsidR="00343F7E" w:rsidRPr="00E86585" w14:paraId="7C48B2F6" w14:textId="77777777" w:rsidTr="00A84D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42A6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E86585">
              <w:rPr>
                <w:rFonts w:ascii="Times New Roman" w:hAnsi="Times New Roman" w:cs="Times New Roman"/>
                <w:bCs/>
              </w:rPr>
              <w:t>sLLR</w:t>
            </w:r>
            <w:proofErr w:type="spellEnd"/>
            <w:r w:rsidRPr="00E86585">
              <w:rPr>
                <w:rFonts w:ascii="Times New Roman" w:hAnsi="Times New Roman" w:cs="Times New Roman"/>
                <w:bCs/>
              </w:rPr>
              <w:t xml:space="preserve"> (per 1 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BA5C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0.649 </w:t>
            </w:r>
          </w:p>
          <w:p w14:paraId="1449566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0.546–0.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A3EC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8906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681 (0.568–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816D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E8B3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754 (0.616–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D40D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06</w:t>
            </w:r>
          </w:p>
        </w:tc>
      </w:tr>
      <w:tr w:rsidR="00343F7E" w:rsidRPr="00E86585" w14:paraId="1A01FE58" w14:textId="77777777" w:rsidTr="00A84D9D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068912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Viral load (log10, per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C53B32" w14:textId="77777777" w:rsidR="00343F7E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 xml:space="preserve">0.699 </w:t>
            </w:r>
          </w:p>
          <w:p w14:paraId="367CEE31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(0.610–0.8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CA9F8B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579E39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5D949A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1A8BA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846 (0.713–1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76C1F85" w14:textId="77777777" w:rsidR="00343F7E" w:rsidRPr="00E86585" w:rsidRDefault="00343F7E" w:rsidP="00A84D9D">
            <w:pPr>
              <w:rPr>
                <w:rFonts w:ascii="Times New Roman" w:hAnsi="Times New Roman" w:cs="Times New Roman"/>
                <w:bCs/>
              </w:rPr>
            </w:pPr>
            <w:r w:rsidRPr="00E86585">
              <w:rPr>
                <w:rFonts w:ascii="Times New Roman" w:hAnsi="Times New Roman" w:cs="Times New Roman"/>
                <w:bCs/>
              </w:rPr>
              <w:t>0.058</w:t>
            </w:r>
          </w:p>
        </w:tc>
      </w:tr>
    </w:tbl>
    <w:p w14:paraId="59874551" w14:textId="77777777" w:rsidR="00343F7E" w:rsidRPr="00E86585" w:rsidRDefault="00343F7E" w:rsidP="00343F7E">
      <w:pPr>
        <w:rPr>
          <w:rFonts w:ascii="Times New Roman" w:hAnsi="Times New Roman" w:cs="Times New Roman"/>
          <w:bCs/>
        </w:rPr>
      </w:pPr>
    </w:p>
    <w:p w14:paraId="357B1BFA" w14:textId="77777777" w:rsidR="00343F7E" w:rsidRPr="00E86585" w:rsidRDefault="00343F7E" w:rsidP="00343F7E">
      <w:pPr>
        <w:rPr>
          <w:rFonts w:ascii="Times New Roman" w:hAnsi="Times New Roman" w:cs="Times New Roman"/>
          <w:bCs/>
        </w:rPr>
      </w:pPr>
      <w:r w:rsidRPr="00E86585">
        <w:rPr>
          <w:rFonts w:ascii="Times New Roman" w:hAnsi="Times New Roman" w:cs="Times New Roman"/>
          <w:b/>
          <w:bCs/>
        </w:rPr>
        <w:t xml:space="preserve">Notes: </w:t>
      </w:r>
      <w:r w:rsidRPr="00E86585">
        <w:rPr>
          <w:rFonts w:ascii="Times New Roman" w:hAnsi="Times New Roman" w:cs="Times New Roman"/>
          <w:bCs/>
        </w:rPr>
        <w:t xml:space="preserve">HRs are cause-specific hazard ratios. Predictors were assessed at admission. Scaling: age per 10 years; PT per 1 s; platelet count per 10×10^9/L; </w:t>
      </w:r>
      <w:proofErr w:type="spellStart"/>
      <w:r w:rsidRPr="00E86585">
        <w:rPr>
          <w:rFonts w:ascii="Times New Roman" w:hAnsi="Times New Roman" w:cs="Times New Roman"/>
          <w:bCs/>
        </w:rPr>
        <w:t>sLLR</w:t>
      </w:r>
      <w:proofErr w:type="spellEnd"/>
      <w:r w:rsidRPr="00E86585">
        <w:rPr>
          <w:rFonts w:ascii="Times New Roman" w:hAnsi="Times New Roman" w:cs="Times New Roman"/>
          <w:bCs/>
        </w:rPr>
        <w:t xml:space="preserve"> per 1 unit; viral load per 1 log10. Analysis set: N=387; death≤15=67; discharge≤15=159; administratively censored at day 15 (n=161). Univariable models were descriptive and not used for predictor selection.</w:t>
      </w:r>
    </w:p>
    <w:p w14:paraId="4EED20B5" w14:textId="77777777" w:rsidR="00343F7E" w:rsidRDefault="00343F7E" w:rsidP="00343F7E">
      <w:pPr>
        <w:rPr>
          <w:rFonts w:ascii="Times New Roman" w:hAnsi="Times New Roman" w:cs="Times New Roman"/>
          <w:b/>
          <w:bCs/>
        </w:rPr>
      </w:pPr>
    </w:p>
    <w:p w14:paraId="7A0CA641" w14:textId="77777777" w:rsidR="00343F7E" w:rsidRPr="00CB5819" w:rsidRDefault="00343F7E" w:rsidP="00343F7E">
      <w:pPr>
        <w:rPr>
          <w:rFonts w:ascii="Times New Roman" w:hAnsi="Times New Roman" w:cs="Times New Roman"/>
          <w:bCs/>
        </w:rPr>
      </w:pPr>
      <w:r w:rsidRPr="003B4DBB">
        <w:rPr>
          <w:rFonts w:ascii="Times New Roman" w:hAnsi="Times New Roman" w:cs="Times New Roman"/>
          <w:b/>
          <w:bCs/>
        </w:rPr>
        <w:t>Abbreviations:</w:t>
      </w:r>
      <w:r w:rsidRPr="003B4DBB">
        <w:rPr>
          <w:rFonts w:ascii="Times New Roman" w:hAnsi="Times New Roman" w:cs="Times New Roman"/>
          <w:bCs/>
        </w:rPr>
        <w:t xml:space="preserve"> HR, cause-specific hazard ratio; CI, confidence interval; PT, prothrombin time; PLT, platelet count; </w:t>
      </w:r>
      <w:proofErr w:type="spellStart"/>
      <w:r w:rsidRPr="003B4DBB">
        <w:rPr>
          <w:rFonts w:ascii="Times New Roman" w:hAnsi="Times New Roman" w:cs="Times New Roman"/>
          <w:bCs/>
        </w:rPr>
        <w:t>sLLR</w:t>
      </w:r>
      <w:proofErr w:type="spellEnd"/>
      <w:r w:rsidRPr="003B4DBB">
        <w:rPr>
          <w:rFonts w:ascii="Times New Roman" w:hAnsi="Times New Roman" w:cs="Times New Roman"/>
          <w:bCs/>
        </w:rPr>
        <w:t xml:space="preserve">, standardized lactate dehydrogenase-to-lymphocyte ratio; Univ, univariable model; </w:t>
      </w:r>
      <w:proofErr w:type="spellStart"/>
      <w:r w:rsidRPr="003B4DBB">
        <w:rPr>
          <w:rFonts w:ascii="Times New Roman" w:hAnsi="Times New Roman" w:cs="Times New Roman"/>
          <w:bCs/>
        </w:rPr>
        <w:t>Multiv</w:t>
      </w:r>
      <w:proofErr w:type="spellEnd"/>
      <w:r w:rsidRPr="003B4DBB">
        <w:rPr>
          <w:rFonts w:ascii="Times New Roman" w:hAnsi="Times New Roman" w:cs="Times New Roman"/>
          <w:bCs/>
        </w:rPr>
        <w:t>, multivariable model.</w:t>
      </w:r>
    </w:p>
    <w:p w14:paraId="7416ED4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7E"/>
    <w:rsid w:val="00101495"/>
    <w:rsid w:val="00343F7E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612C"/>
  <w15:chartTrackingRefBased/>
  <w15:docId w15:val="{7579D545-9FAB-46C8-8281-917A1974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7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F7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F7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F7E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F7E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F7E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F7E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F7E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F7E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F7E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F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F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F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F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F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F7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3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F7E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3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F7E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3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F7E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3F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F7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F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F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2:00Z</dcterms:created>
  <dcterms:modified xsi:type="dcterms:W3CDTF">2026-04-21T09:23:00Z</dcterms:modified>
</cp:coreProperties>
</file>